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1999C" w14:textId="76D6F7E3" w:rsidR="00D6456C" w:rsidRPr="004A5978" w:rsidRDefault="00D6456C" w:rsidP="00D6456C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Cs w:val="21"/>
        </w:rPr>
        <w:t>Table S</w:t>
      </w:r>
      <w:r w:rsidR="005D4397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 </w:t>
      </w:r>
      <w:r w:rsidRPr="00C95664">
        <w:rPr>
          <w:rFonts w:ascii="Times New Roman" w:hAnsi="Times New Roman" w:cs="Times New Roman"/>
        </w:rPr>
        <w:t xml:space="preserve">The topological property of </w:t>
      </w:r>
      <w:r>
        <w:rPr>
          <w:rFonts w:ascii="Times New Roman" w:hAnsi="Times New Roman" w:cs="Times New Roman"/>
        </w:rPr>
        <w:t>fungal</w:t>
      </w:r>
      <w:r w:rsidRPr="00C9566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4A5978">
        <w:rPr>
          <w:rFonts w:ascii="Times New Roman" w:hAnsi="Times New Roman" w:cs="Times New Roman"/>
          <w:szCs w:val="21"/>
        </w:rPr>
        <w:t>o-</w:t>
      </w:r>
      <w:r>
        <w:rPr>
          <w:rFonts w:ascii="Times New Roman" w:hAnsi="Times New Roman" w:cs="Times New Roman"/>
          <w:szCs w:val="21"/>
        </w:rPr>
        <w:t xml:space="preserve">occurrence </w:t>
      </w:r>
      <w:r w:rsidRPr="004A5978">
        <w:rPr>
          <w:rFonts w:ascii="Times New Roman" w:hAnsi="Times New Roman" w:cs="Times New Roman"/>
          <w:szCs w:val="21"/>
        </w:rPr>
        <w:t xml:space="preserve">network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4"/>
        <w:gridCol w:w="992"/>
        <w:gridCol w:w="993"/>
        <w:gridCol w:w="1134"/>
        <w:gridCol w:w="1134"/>
        <w:gridCol w:w="1275"/>
        <w:gridCol w:w="930"/>
      </w:tblGrid>
      <w:tr w:rsidR="006A3D5B" w:rsidRPr="004A5978" w14:paraId="44BF7D70" w14:textId="77777777" w:rsidTr="006A3D5B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89E3FCA" w14:textId="77777777" w:rsidR="006A3D5B" w:rsidRPr="004A5978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A01EE5E" w14:textId="766918CD" w:rsidR="006A3D5B" w:rsidRPr="004A5978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 xml:space="preserve">Total nodes 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72258A7" w14:textId="431CD8F2" w:rsidR="006A3D5B" w:rsidRPr="004A5978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otal edg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F96497E" w14:textId="60510210" w:rsidR="006A3D5B" w:rsidRPr="004A5978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Positive edg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BAFC39A" w14:textId="1EC90066" w:rsidR="006A3D5B" w:rsidRPr="004A5978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egative edge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0EFC8FB" w14:textId="392E4098" w:rsidR="006A3D5B" w:rsidRPr="004A5978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verage degree 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</w:tcPr>
          <w:p w14:paraId="19FE1D87" w14:textId="6D7B6E74" w:rsidR="006A3D5B" w:rsidRPr="004A5978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Modularit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6A3D5B" w:rsidRPr="004A5978" w14:paraId="25E21A35" w14:textId="77777777" w:rsidTr="006A3D5B">
        <w:tc>
          <w:tcPr>
            <w:tcW w:w="7592" w:type="dxa"/>
            <w:gridSpan w:val="7"/>
            <w:tcBorders>
              <w:left w:val="nil"/>
              <w:bottom w:val="nil"/>
              <w:right w:val="nil"/>
            </w:tcBorders>
          </w:tcPr>
          <w:p w14:paraId="7B0C6741" w14:textId="379B215C" w:rsidR="006A3D5B" w:rsidRPr="006A3D5B" w:rsidRDefault="006A3D5B" w:rsidP="00B84D8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A3D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</w:t>
            </w:r>
            <w:r w:rsidRPr="006A3D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al samples</w:t>
            </w:r>
          </w:p>
        </w:tc>
      </w:tr>
      <w:tr w:rsidR="006A3D5B" w:rsidRPr="004A5978" w14:paraId="6955033E" w14:textId="77777777" w:rsidTr="006A3D5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C42A9" w14:textId="1B0C4560" w:rsidR="006A3D5B" w:rsidRPr="004A5978" w:rsidRDefault="006A3D5B" w:rsidP="00B84D83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63939" w14:textId="7F373914" w:rsidR="006A3D5B" w:rsidRPr="00D87F47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7DE70C" w14:textId="2C6A304F" w:rsidR="006A3D5B" w:rsidRPr="00D87F47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728AF" w14:textId="15D82492" w:rsidR="006A3D5B" w:rsidRPr="00D87F47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578B2" w14:textId="2E1DECF1" w:rsidR="006A3D5B" w:rsidRPr="00D87F47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C42D7D" w14:textId="5FA0E158" w:rsidR="006A3D5B" w:rsidRPr="00D87F47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C11FE49" w14:textId="59C67187" w:rsidR="006A3D5B" w:rsidRPr="00D87F47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98</w:t>
            </w:r>
          </w:p>
        </w:tc>
      </w:tr>
      <w:tr w:rsidR="006A3D5B" w:rsidRPr="004A5978" w14:paraId="363FF4D9" w14:textId="77777777" w:rsidTr="006A3D5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3EE3D" w14:textId="75489A49" w:rsidR="006A3D5B" w:rsidRPr="004A5978" w:rsidRDefault="006A3D5B" w:rsidP="00B84D83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479A10" w14:textId="256CEDA3" w:rsidR="006A3D5B" w:rsidRPr="00D87F47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EE340D" w14:textId="5A440E49" w:rsidR="006A3D5B" w:rsidRPr="00D87F47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DEB71" w14:textId="0B4DFE95" w:rsidR="006A3D5B" w:rsidRPr="00D87F47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4FA134" w14:textId="4A2C42AA" w:rsidR="006A3D5B" w:rsidRPr="00D87F47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E8107F" w14:textId="187E74FD" w:rsidR="006A3D5B" w:rsidRPr="00D87F47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5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8CDB259" w14:textId="30270038" w:rsidR="006A3D5B" w:rsidRPr="00D87F47" w:rsidRDefault="006A3D5B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91</w:t>
            </w:r>
          </w:p>
        </w:tc>
      </w:tr>
      <w:tr w:rsidR="006A3D5B" w:rsidRPr="004A5978" w14:paraId="2E47CF6A" w14:textId="77777777" w:rsidTr="006A3D5B">
        <w:tc>
          <w:tcPr>
            <w:tcW w:w="759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95EA0B4" w14:textId="4D4E3D8F" w:rsidR="006A3D5B" w:rsidRPr="006A3D5B" w:rsidRDefault="006A3D5B" w:rsidP="00B84D8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A3D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W</w:t>
            </w:r>
            <w:r w:rsidRPr="006A3D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rm season</w:t>
            </w:r>
          </w:p>
        </w:tc>
      </w:tr>
      <w:tr w:rsidR="006A3D5B" w:rsidRPr="004A5978" w14:paraId="05246937" w14:textId="77777777" w:rsidTr="006A3D5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35138" w14:textId="5515EE7C" w:rsidR="006A3D5B" w:rsidRPr="004A5978" w:rsidRDefault="006A3D5B" w:rsidP="005643C7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FB465" w14:textId="48C8D6EA" w:rsidR="006A3D5B" w:rsidRPr="00D87F47" w:rsidRDefault="006A3D5B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B88BD8" w14:textId="1F5990B5" w:rsidR="006A3D5B" w:rsidRPr="00D87F47" w:rsidRDefault="006A3D5B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0A305" w14:textId="4C5A622D" w:rsidR="006A3D5B" w:rsidRPr="00D87F47" w:rsidRDefault="006A3D5B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98868" w14:textId="4A1136C9" w:rsidR="006A3D5B" w:rsidRPr="00D87F47" w:rsidRDefault="006A3D5B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52B454" w14:textId="61657929" w:rsidR="006A3D5B" w:rsidRPr="00D87F47" w:rsidRDefault="006A3D5B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5DCDD5A" w14:textId="5C3B5D62" w:rsidR="006A3D5B" w:rsidRPr="00D87F47" w:rsidRDefault="006A3D5B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2</w:t>
            </w:r>
          </w:p>
        </w:tc>
      </w:tr>
      <w:tr w:rsidR="006A3D5B" w:rsidRPr="004A5978" w14:paraId="1F38E629" w14:textId="77777777" w:rsidTr="006A3D5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B11B5" w14:textId="456AEAF5" w:rsidR="006A3D5B" w:rsidRPr="004A5978" w:rsidRDefault="006A3D5B" w:rsidP="005643C7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533E46" w14:textId="0EFA6543" w:rsidR="006A3D5B" w:rsidRPr="00D87F47" w:rsidRDefault="006A3D5B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88BE06" w14:textId="57AAAA83" w:rsidR="006A3D5B" w:rsidRPr="00D87F47" w:rsidRDefault="006A3D5B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D07DE" w14:textId="3CF1688F" w:rsidR="006A3D5B" w:rsidRPr="00D87F47" w:rsidRDefault="006A3D5B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EC7AB" w14:textId="1444F917" w:rsidR="006A3D5B" w:rsidRPr="00D87F47" w:rsidRDefault="006A3D5B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6EBCA4" w14:textId="179365C1" w:rsidR="006A3D5B" w:rsidRPr="00D87F47" w:rsidRDefault="006A3D5B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547D165" w14:textId="11C5AB1C" w:rsidR="006A3D5B" w:rsidRPr="00D87F47" w:rsidRDefault="006A3D5B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44</w:t>
            </w:r>
          </w:p>
        </w:tc>
      </w:tr>
      <w:tr w:rsidR="006A3D5B" w:rsidRPr="004A5978" w14:paraId="4E09C35A" w14:textId="77777777" w:rsidTr="006A3D5B">
        <w:tc>
          <w:tcPr>
            <w:tcW w:w="759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720BD44" w14:textId="560CD251" w:rsidR="006A3D5B" w:rsidRPr="006A3D5B" w:rsidRDefault="006A3D5B" w:rsidP="005643C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A3D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</w:t>
            </w:r>
            <w:r w:rsidRPr="006A3D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ld season</w:t>
            </w:r>
          </w:p>
        </w:tc>
      </w:tr>
      <w:tr w:rsidR="006A3D5B" w:rsidRPr="004A5978" w14:paraId="2A02B4D1" w14:textId="77777777" w:rsidTr="006A3D5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0866B" w14:textId="490A907B" w:rsidR="006A3D5B" w:rsidRPr="004A5978" w:rsidRDefault="006A3D5B" w:rsidP="000215CF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18099" w14:textId="6F7D6C8D" w:rsidR="006A3D5B" w:rsidRPr="00D87F47" w:rsidRDefault="006A3D5B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7F6399" w14:textId="4FB0A3DD" w:rsidR="006A3D5B" w:rsidRPr="00D87F47" w:rsidRDefault="006A3D5B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0BBA2" w14:textId="73EA5979" w:rsidR="006A3D5B" w:rsidRPr="00D87F47" w:rsidRDefault="006A3D5B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C9B5B" w14:textId="7E859B48" w:rsidR="006A3D5B" w:rsidRPr="00D87F47" w:rsidRDefault="006A3D5B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80C36F" w14:textId="47F5D33D" w:rsidR="006A3D5B" w:rsidRPr="00D87F47" w:rsidRDefault="006A3D5B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9D636D6" w14:textId="226837CE" w:rsidR="006A3D5B" w:rsidRPr="00D87F47" w:rsidRDefault="006A3D5B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83</w:t>
            </w:r>
          </w:p>
        </w:tc>
      </w:tr>
      <w:tr w:rsidR="006A3D5B" w:rsidRPr="004A5978" w14:paraId="4BBAC647" w14:textId="77777777" w:rsidTr="006A3D5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3E2E8" w14:textId="2FF43C6A" w:rsidR="006A3D5B" w:rsidRPr="004A5978" w:rsidRDefault="006A3D5B" w:rsidP="000215CF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4C47B" w14:textId="5F2AE484" w:rsidR="006A3D5B" w:rsidRPr="00D87F47" w:rsidRDefault="006A3D5B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E29998" w14:textId="54703A85" w:rsidR="006A3D5B" w:rsidRPr="00D87F47" w:rsidRDefault="006A3D5B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B403F" w14:textId="6440B1F4" w:rsidR="006A3D5B" w:rsidRPr="00D87F47" w:rsidRDefault="006A3D5B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C9D89" w14:textId="20F7DAFF" w:rsidR="006A3D5B" w:rsidRPr="00D87F47" w:rsidRDefault="006A3D5B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4452EF" w14:textId="75216882" w:rsidR="006A3D5B" w:rsidRPr="00D87F47" w:rsidRDefault="006A3D5B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.2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62E5D36" w14:textId="55CE02D8" w:rsidR="006A3D5B" w:rsidRPr="00D87F47" w:rsidRDefault="006A3D5B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44</w:t>
            </w:r>
          </w:p>
        </w:tc>
      </w:tr>
      <w:tr w:rsidR="006A3D5B" w:rsidRPr="004A5978" w14:paraId="4A17FD64" w14:textId="77777777" w:rsidTr="006A3D5B">
        <w:tc>
          <w:tcPr>
            <w:tcW w:w="759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C873563" w14:textId="0BD2A51D" w:rsidR="006A3D5B" w:rsidRPr="006A3D5B" w:rsidRDefault="006A3D5B" w:rsidP="000215C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A3D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L</w:t>
            </w:r>
            <w:r w:rsidRPr="006A3D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w altitude</w:t>
            </w:r>
          </w:p>
        </w:tc>
      </w:tr>
      <w:tr w:rsidR="006A3D5B" w:rsidRPr="004A5978" w14:paraId="1C5F69F8" w14:textId="77777777" w:rsidTr="006A3D5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EF1E4" w14:textId="7B0E0E10" w:rsidR="006A3D5B" w:rsidRPr="004A5978" w:rsidRDefault="006A3D5B" w:rsidP="00CE2E52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E26EC1" w14:textId="6D3CAB98" w:rsidR="006A3D5B" w:rsidRPr="00D87F47" w:rsidRDefault="006A3D5B" w:rsidP="00CE2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BF9B10" w14:textId="439A8F7C" w:rsidR="006A3D5B" w:rsidRPr="00D87F47" w:rsidRDefault="006A3D5B" w:rsidP="00CE2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C6A17" w14:textId="12204378" w:rsidR="006A3D5B" w:rsidRPr="00D87F47" w:rsidRDefault="006A3D5B" w:rsidP="00CE2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EAD74" w14:textId="7AC91760" w:rsidR="006A3D5B" w:rsidRPr="00D87F47" w:rsidRDefault="006A3D5B" w:rsidP="00CE2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00FE59" w14:textId="4B610787" w:rsidR="006A3D5B" w:rsidRPr="00D87F47" w:rsidRDefault="006A3D5B" w:rsidP="00CE2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B2A99EA" w14:textId="7884FA24" w:rsidR="006A3D5B" w:rsidRPr="00D87F47" w:rsidRDefault="006A3D5B" w:rsidP="00CE2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5</w:t>
            </w:r>
          </w:p>
        </w:tc>
      </w:tr>
      <w:tr w:rsidR="006A3D5B" w:rsidRPr="004A5978" w14:paraId="6DE946FF" w14:textId="77777777" w:rsidTr="006A3D5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04A07" w14:textId="653E86BA" w:rsidR="006A3D5B" w:rsidRPr="004A5978" w:rsidRDefault="006A3D5B" w:rsidP="00CE2E52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14AFBC" w14:textId="7EC7B36A" w:rsidR="006A3D5B" w:rsidRPr="00D87F47" w:rsidRDefault="006A3D5B" w:rsidP="00CE2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A673D2" w14:textId="11012066" w:rsidR="006A3D5B" w:rsidRPr="00D87F47" w:rsidRDefault="006A3D5B" w:rsidP="00CE2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625CA" w14:textId="03CE8114" w:rsidR="006A3D5B" w:rsidRPr="00D87F47" w:rsidRDefault="006A3D5B" w:rsidP="00CE2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4A2CF" w14:textId="243AA16D" w:rsidR="006A3D5B" w:rsidRPr="00D87F47" w:rsidRDefault="006A3D5B" w:rsidP="00CE2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768C4F" w14:textId="14177B0E" w:rsidR="006A3D5B" w:rsidRPr="00D87F47" w:rsidRDefault="006A3D5B" w:rsidP="00CE2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.6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4F17382" w14:textId="6DE8D6CA" w:rsidR="006A3D5B" w:rsidRPr="00D87F47" w:rsidRDefault="006A3D5B" w:rsidP="00CE2E5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2</w:t>
            </w:r>
          </w:p>
        </w:tc>
      </w:tr>
      <w:tr w:rsidR="006A3D5B" w:rsidRPr="004A5978" w14:paraId="1A527339" w14:textId="77777777" w:rsidTr="006A3D5B">
        <w:tc>
          <w:tcPr>
            <w:tcW w:w="759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01BECA7" w14:textId="2531785B" w:rsidR="006A3D5B" w:rsidRPr="006A3D5B" w:rsidRDefault="006A3D5B" w:rsidP="00CE2E5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A3D5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H</w:t>
            </w:r>
            <w:r w:rsidRPr="006A3D5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gh altitude</w:t>
            </w:r>
          </w:p>
        </w:tc>
      </w:tr>
      <w:tr w:rsidR="006A3D5B" w:rsidRPr="004A5978" w14:paraId="42DDF82F" w14:textId="77777777" w:rsidTr="006A3D5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71B7E" w14:textId="4957100A" w:rsidR="006A3D5B" w:rsidRPr="004A5978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67688" w14:textId="08B63778" w:rsidR="006A3D5B" w:rsidRPr="00D87F47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AE1D5F" w14:textId="4122FCCA" w:rsidR="006A3D5B" w:rsidRPr="00D87F47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A97073" w14:textId="09A397FE" w:rsidR="006A3D5B" w:rsidRPr="00D87F47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BA253" w14:textId="76084A01" w:rsidR="006A3D5B" w:rsidRPr="00D87F47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9F2CFB" w14:textId="593F961C" w:rsidR="006A3D5B" w:rsidRPr="00D87F47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6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A8D896E" w14:textId="3C002910" w:rsidR="006A3D5B" w:rsidRPr="00D87F47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56</w:t>
            </w:r>
          </w:p>
        </w:tc>
      </w:tr>
      <w:tr w:rsidR="006A3D5B" w:rsidRPr="004A5978" w14:paraId="656D5A87" w14:textId="77777777" w:rsidTr="006A3D5B"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6868F48" w14:textId="2C0F3C21" w:rsidR="006A3D5B" w:rsidRPr="004A5978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333B0C6" w14:textId="4BBA3647" w:rsidR="006A3D5B" w:rsidRPr="00D87F47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11159D1" w14:textId="51CA9D10" w:rsidR="006A3D5B" w:rsidRPr="00D87F47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1AFA87B" w14:textId="2782C0EE" w:rsidR="006A3D5B" w:rsidRPr="00D87F47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ADF4357" w14:textId="5E302607" w:rsidR="006A3D5B" w:rsidRPr="00D87F47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2270D1D" w14:textId="4DCC7F81" w:rsidR="006A3D5B" w:rsidRPr="00D87F47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79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14:paraId="1F2EE755" w14:textId="70F105B3" w:rsidR="006A3D5B" w:rsidRPr="00D87F47" w:rsidRDefault="006A3D5B" w:rsidP="00D87F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78</w:t>
            </w:r>
          </w:p>
        </w:tc>
      </w:tr>
    </w:tbl>
    <w:p w14:paraId="09D38454" w14:textId="77777777" w:rsidR="00000000" w:rsidRPr="004A5978" w:rsidRDefault="00000000">
      <w:pPr>
        <w:rPr>
          <w:rFonts w:ascii="Times New Roman" w:hAnsi="Times New Roman" w:cs="Times New Roman"/>
        </w:rPr>
      </w:pPr>
    </w:p>
    <w:sectPr w:rsidR="000C0CC0" w:rsidRPr="004A597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32A85" w14:textId="77777777" w:rsidR="00C868C5" w:rsidRDefault="00C868C5" w:rsidP="00C0648D">
      <w:r>
        <w:separator/>
      </w:r>
    </w:p>
  </w:endnote>
  <w:endnote w:type="continuationSeparator" w:id="0">
    <w:p w14:paraId="2BD22CC6" w14:textId="77777777" w:rsidR="00C868C5" w:rsidRDefault="00C868C5" w:rsidP="00C06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FEED5" w14:textId="77777777" w:rsidR="00C0648D" w:rsidRDefault="00C0648D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0ED8D" w14:textId="77777777" w:rsidR="00C0648D" w:rsidRDefault="00C0648D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4A805" w14:textId="77777777" w:rsidR="00C0648D" w:rsidRDefault="00C0648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E7DB2" w14:textId="77777777" w:rsidR="00C868C5" w:rsidRDefault="00C868C5" w:rsidP="00C0648D">
      <w:r>
        <w:separator/>
      </w:r>
    </w:p>
  </w:footnote>
  <w:footnote w:type="continuationSeparator" w:id="0">
    <w:p w14:paraId="05EA7AFA" w14:textId="77777777" w:rsidR="00C868C5" w:rsidRDefault="00C868C5" w:rsidP="00C064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6ADE0" w14:textId="77777777" w:rsidR="00C0648D" w:rsidRDefault="00C0648D" w:rsidP="00C0648D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D56E8" w14:textId="77777777" w:rsidR="00C0648D" w:rsidRDefault="00C0648D" w:rsidP="00C0648D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F764F" w14:textId="77777777" w:rsidR="00C0648D" w:rsidRDefault="00C0648D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2FA"/>
    <w:rsid w:val="000215CF"/>
    <w:rsid w:val="000E654F"/>
    <w:rsid w:val="00143730"/>
    <w:rsid w:val="001676E6"/>
    <w:rsid w:val="001A53D3"/>
    <w:rsid w:val="00314D4A"/>
    <w:rsid w:val="004A5978"/>
    <w:rsid w:val="005643C7"/>
    <w:rsid w:val="005C57C6"/>
    <w:rsid w:val="005D4397"/>
    <w:rsid w:val="006669EE"/>
    <w:rsid w:val="006A3D5B"/>
    <w:rsid w:val="006E3495"/>
    <w:rsid w:val="00794DFB"/>
    <w:rsid w:val="008812FA"/>
    <w:rsid w:val="00881F82"/>
    <w:rsid w:val="00A61E49"/>
    <w:rsid w:val="00B84D83"/>
    <w:rsid w:val="00C0648D"/>
    <w:rsid w:val="00C868C5"/>
    <w:rsid w:val="00CE2E52"/>
    <w:rsid w:val="00D6456C"/>
    <w:rsid w:val="00D87F47"/>
    <w:rsid w:val="00DA039F"/>
    <w:rsid w:val="00DE59DF"/>
    <w:rsid w:val="00E320E1"/>
    <w:rsid w:val="00E516FB"/>
    <w:rsid w:val="00E541F2"/>
    <w:rsid w:val="00EB5F2C"/>
    <w:rsid w:val="00FB7D19"/>
    <w:rsid w:val="00FD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F802E"/>
  <w15:chartTrackingRefBased/>
  <w15:docId w15:val="{94A46759-7548-4C0B-A702-C8C70B1A6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5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6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64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6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64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显江 唐</dc:creator>
  <cp:keywords/>
  <dc:description/>
  <cp:lastModifiedBy>显江 唐</cp:lastModifiedBy>
  <cp:revision>18</cp:revision>
  <dcterms:created xsi:type="dcterms:W3CDTF">2022-10-23T08:29:00Z</dcterms:created>
  <dcterms:modified xsi:type="dcterms:W3CDTF">2023-08-01T07:06:00Z</dcterms:modified>
</cp:coreProperties>
</file>